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1"/>
        <w:tblW w:w="5249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ayout w:type="fixed"/>
        <w:tblLook w:val="04A0" w:firstRow="1" w:lastRow="0" w:firstColumn="1" w:lastColumn="0" w:noHBand="0" w:noVBand="1"/>
      </w:tblPr>
      <w:tblGrid>
        <w:gridCol w:w="134"/>
        <w:gridCol w:w="1510"/>
        <w:gridCol w:w="567"/>
        <w:gridCol w:w="7513"/>
        <w:gridCol w:w="1007"/>
      </w:tblGrid>
      <w:tr w:rsidR="00EC5B68" w:rsidRPr="00EC5B68" w14:paraId="54110137" w14:textId="77777777" w:rsidTr="00C22E02">
        <w:trPr>
          <w:trHeight w:val="288"/>
        </w:trPr>
        <w:tc>
          <w:tcPr>
            <w:tcW w:w="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25E91B9B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szCs w:val="18"/>
                <w:lang w:val="en-GB"/>
              </w:rPr>
            </w:pPr>
            <w:bookmarkStart w:id="0" w:name="_GoBack"/>
            <w:bookmarkEnd w:id="0"/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AD4C433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b/>
                <w:color w:val="FFFFFF" w:themeColor="background1"/>
                <w:sz w:val="18"/>
                <w:szCs w:val="18"/>
                <w:lang w:val="en-GB"/>
              </w:rPr>
              <w:t>Section &amp; Topi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F77CFE3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b/>
                <w:color w:val="FFFFFF" w:themeColor="background1"/>
                <w:sz w:val="18"/>
                <w:szCs w:val="18"/>
                <w:lang w:val="en-GB"/>
              </w:rPr>
              <w:t>No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26F1EF1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b/>
                <w:color w:val="FFFFFF" w:themeColor="background1"/>
                <w:sz w:val="18"/>
                <w:szCs w:val="18"/>
                <w:lang w:val="en-GB"/>
              </w:rPr>
              <w:t>Item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3C02D779" w14:textId="77777777" w:rsidR="00D8602F" w:rsidRPr="00EC5B68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b/>
                <w:color w:val="FFFFFF" w:themeColor="background1"/>
                <w:sz w:val="18"/>
                <w:szCs w:val="18"/>
                <w:lang w:val="en-GB"/>
              </w:rPr>
              <w:t>Reported on page #</w:t>
            </w:r>
          </w:p>
        </w:tc>
      </w:tr>
      <w:tr w:rsidR="00EC5B68" w:rsidRPr="00EC5B68" w14:paraId="34AAB58E" w14:textId="77777777" w:rsidTr="00C22E02">
        <w:trPr>
          <w:trHeight w:val="20"/>
        </w:trPr>
        <w:tc>
          <w:tcPr>
            <w:tcW w:w="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688707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0EE88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9BD32F" w14:textId="77777777" w:rsidR="00D8602F" w:rsidRPr="00EC5B68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01B4FA" w14:textId="77777777" w:rsidR="00D8602F" w:rsidRPr="00EC5B68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89AE3" w14:textId="77777777" w:rsidR="00D8602F" w:rsidRPr="00EC5B68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C5B68" w:rsidRPr="00EC5B68" w14:paraId="449D329D" w14:textId="77777777" w:rsidTr="00C22E0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03E02E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BC0525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TITLE OR ABSTRACT</w:t>
            </w:r>
          </w:p>
        </w:tc>
        <w:tc>
          <w:tcPr>
            <w:tcW w:w="56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1E64BD" w14:textId="77777777" w:rsidR="00D8602F" w:rsidRPr="00EC5B68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513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0B69B9" w14:textId="77777777" w:rsidR="00D8602F" w:rsidRPr="00EC5B68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0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E3A77C" w14:textId="77777777" w:rsidR="00D8602F" w:rsidRPr="00EC5B68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C5B68" w:rsidRPr="00EC5B68" w14:paraId="7F9A02CD" w14:textId="77777777" w:rsidTr="00C22E0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AB8088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10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6ED6E6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36E1D7" w14:textId="77777777" w:rsidR="00D8602F" w:rsidRPr="00EC5B68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7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82B5FE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dentification as a study of diagnostic accuracy using at least one measure of accuracy</w:t>
            </w:r>
          </w:p>
          <w:p w14:paraId="578CB6A6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such as sensitivity, specificity, predictive values, or AUC)</w:t>
            </w:r>
          </w:p>
        </w:tc>
        <w:tc>
          <w:tcPr>
            <w:tcW w:w="100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47F54A" w14:textId="1F49097E" w:rsidR="00DE1E56" w:rsidRPr="00EC5B68" w:rsidRDefault="00FB64B8" w:rsidP="00D8602F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, 3</w:t>
            </w:r>
          </w:p>
        </w:tc>
      </w:tr>
      <w:tr w:rsidR="00EC5B68" w:rsidRPr="00EC5B68" w14:paraId="631EA536" w14:textId="77777777" w:rsidTr="00C22E0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A7A64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10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E63B59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ABSTRACT</w:t>
            </w: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7FAA2F" w14:textId="77777777" w:rsidR="00D8602F" w:rsidRPr="00EC5B68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B0B9A5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0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CED06C" w14:textId="77777777" w:rsidR="00D8602F" w:rsidRPr="00EC5B68" w:rsidRDefault="00D8602F" w:rsidP="00D8602F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C5B68" w:rsidRPr="00EC5B68" w14:paraId="44300420" w14:textId="77777777" w:rsidTr="00C22E0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B4EAA0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10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99C615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50D1D2" w14:textId="77777777" w:rsidR="00D8602F" w:rsidRPr="00EC5B68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7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8E35FE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szCs w:val="18"/>
              </w:rPr>
            </w:pPr>
            <w:r w:rsidRPr="00EC5B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Structured summary of study design, methods, results, and conclusions </w:t>
            </w:r>
            <w:r w:rsidRPr="00EC5B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00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B9F670" w14:textId="1A8AFB46" w:rsidR="00307BB1" w:rsidRPr="00C22E02" w:rsidRDefault="00FB64B8" w:rsidP="00307BB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</w:tr>
      <w:tr w:rsidR="00EC5B68" w:rsidRPr="00EC5B68" w14:paraId="206AC717" w14:textId="77777777" w:rsidTr="00C22E0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1B11FA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10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8D48D7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INTRODUCTION</w:t>
            </w: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30093D" w14:textId="77777777" w:rsidR="00D8602F" w:rsidRPr="00EC5B68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DF6A25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0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F7E721" w14:textId="77777777" w:rsidR="00D8602F" w:rsidRPr="00EC5B68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C5B68" w:rsidRPr="00EC5B68" w14:paraId="4B860477" w14:textId="77777777" w:rsidTr="00C22E0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6478A0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10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745F9B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8469BE" w14:textId="77777777" w:rsidR="00D8602F" w:rsidRPr="00EC5B68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7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D96CD9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00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319DF8" w14:textId="79F30E52" w:rsidR="009D5DC0" w:rsidRPr="00EC5B68" w:rsidRDefault="00FB64B8" w:rsidP="00D8602F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, 6, 7</w:t>
            </w:r>
          </w:p>
        </w:tc>
      </w:tr>
      <w:tr w:rsidR="00EC5B68" w:rsidRPr="00EC5B68" w14:paraId="4E7469DF" w14:textId="77777777" w:rsidTr="00C22E0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662D1B" w14:textId="5A863161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10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DD69E2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33CD5A" w14:textId="77777777" w:rsidR="00D8602F" w:rsidRPr="00EC5B68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7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59F61F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Study objectives and hypotheses</w:t>
            </w:r>
          </w:p>
        </w:tc>
        <w:tc>
          <w:tcPr>
            <w:tcW w:w="100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43E9FD" w14:textId="7C796A41" w:rsidR="009D5DC0" w:rsidRPr="00EC5B68" w:rsidRDefault="00FB64B8" w:rsidP="00D8602F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</w:tr>
      <w:tr w:rsidR="00EC5B68" w:rsidRPr="00EC5B68" w14:paraId="0C448551" w14:textId="77777777" w:rsidTr="00C22E0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0E7D7B" w14:textId="4533E73B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10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F0BFFC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METHODS</w:t>
            </w: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01FA64" w14:textId="77777777" w:rsidR="00D8602F" w:rsidRPr="00EC5B68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EFB1FB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0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8BDA5A" w14:textId="77777777" w:rsidR="00D8602F" w:rsidRPr="00EC5B68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C5B68" w:rsidRPr="00EC5B68" w14:paraId="7C2466FB" w14:textId="77777777" w:rsidTr="00C22E0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BB2701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10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D41C25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i/>
                <w:color w:val="2E74B5" w:themeColor="accent1" w:themeShade="BF"/>
                <w:sz w:val="18"/>
                <w:szCs w:val="18"/>
                <w:lang w:val="en-GB"/>
              </w:rPr>
              <w:t>Study design</w:t>
            </w: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487590" w14:textId="77777777" w:rsidR="00D8602F" w:rsidRPr="00EC5B68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b/>
                <w:sz w:val="18"/>
                <w:szCs w:val="18"/>
                <w:lang w:val="en-GB"/>
              </w:rPr>
              <w:t>5</w:t>
            </w:r>
          </w:p>
        </w:tc>
        <w:tc>
          <w:tcPr>
            <w:tcW w:w="7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D2B8AE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Whether data collection was planned before the index test and reference standard </w:t>
            </w:r>
            <w:r w:rsidRPr="00EC5B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00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03BADB" w14:textId="39391A3F" w:rsidR="009D5DC0" w:rsidRPr="00EC5B68" w:rsidRDefault="00FB64B8" w:rsidP="00D8602F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</w:tr>
      <w:tr w:rsidR="00EC5B68" w:rsidRPr="00EC5B68" w14:paraId="35378DC4" w14:textId="77777777" w:rsidTr="00C22E0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8F9C1A" w14:textId="28EB2B7C" w:rsidR="00D8602F" w:rsidRPr="00EC5B68" w:rsidRDefault="00D8602F" w:rsidP="00ED78B5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10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646117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i/>
                <w:color w:val="2E74B5" w:themeColor="accent1" w:themeShade="BF"/>
                <w:sz w:val="18"/>
                <w:szCs w:val="18"/>
                <w:lang w:val="en-GB"/>
              </w:rPr>
              <w:t>Participants</w:t>
            </w: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EDB2C7" w14:textId="77777777" w:rsidR="00D8602F" w:rsidRPr="00EC5B68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b/>
                <w:sz w:val="18"/>
                <w:szCs w:val="18"/>
                <w:lang w:val="en-GB"/>
              </w:rPr>
              <w:t>6</w:t>
            </w:r>
          </w:p>
        </w:tc>
        <w:tc>
          <w:tcPr>
            <w:tcW w:w="7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F06D36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Eligibility criteria </w:t>
            </w:r>
          </w:p>
        </w:tc>
        <w:tc>
          <w:tcPr>
            <w:tcW w:w="100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9A8045" w14:textId="7C678D6C" w:rsidR="009D5DC0" w:rsidRPr="00EC5B68" w:rsidRDefault="00FB64B8" w:rsidP="00D8602F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, 9</w:t>
            </w:r>
          </w:p>
        </w:tc>
      </w:tr>
      <w:tr w:rsidR="00EC5B68" w:rsidRPr="00EC5B68" w14:paraId="6983C676" w14:textId="77777777" w:rsidTr="00C22E0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46629C" w14:textId="577BBC58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10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41BC4F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E2010A" w14:textId="77777777" w:rsidR="00D8602F" w:rsidRPr="00EC5B68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b/>
                <w:sz w:val="18"/>
                <w:szCs w:val="18"/>
                <w:lang w:val="en-GB"/>
              </w:rPr>
              <w:t>7</w:t>
            </w:r>
          </w:p>
        </w:tc>
        <w:tc>
          <w:tcPr>
            <w:tcW w:w="7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4E840C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On what basis </w:t>
            </w:r>
            <w:proofErr w:type="gramStart"/>
            <w:r w:rsidRPr="00EC5B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potentially</w:t>
            </w:r>
            <w:proofErr w:type="gramEnd"/>
            <w:r w:rsidRPr="00EC5B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eligible participants were identified </w:t>
            </w:r>
            <w:r w:rsidRPr="00EC5B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00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2C88AB" w14:textId="585E86F4" w:rsidR="009D5DC0" w:rsidRPr="00EC5B68" w:rsidRDefault="00FB64B8" w:rsidP="00D8602F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, 9</w:t>
            </w:r>
          </w:p>
        </w:tc>
      </w:tr>
      <w:tr w:rsidR="00EC5B68" w:rsidRPr="00EC5B68" w14:paraId="21F8E0BB" w14:textId="77777777" w:rsidTr="00C22E0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617B80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10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CBC726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A3DB23" w14:textId="77777777" w:rsidR="00D8602F" w:rsidRPr="00EC5B68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b/>
                <w:sz w:val="18"/>
                <w:szCs w:val="18"/>
                <w:lang w:val="en-GB"/>
              </w:rPr>
              <w:t>8</w:t>
            </w:r>
          </w:p>
        </w:tc>
        <w:tc>
          <w:tcPr>
            <w:tcW w:w="7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1AC1DB" w14:textId="77777777" w:rsidR="00D8602F" w:rsidRPr="00EC5B68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00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8BB705" w14:textId="3FBBE40E" w:rsidR="00AF6927" w:rsidRPr="00EC5B68" w:rsidRDefault="00FB64B8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8, 9</w:t>
            </w:r>
          </w:p>
        </w:tc>
      </w:tr>
      <w:tr w:rsidR="00EC5B68" w:rsidRPr="00EC5B68" w14:paraId="4A0A619D" w14:textId="77777777" w:rsidTr="00C22E0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D23C53" w14:textId="686CD4E4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61268E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10C65E" w14:textId="77777777" w:rsidR="00D8602F" w:rsidRPr="00EC5B68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b/>
                <w:sz w:val="18"/>
                <w:szCs w:val="18"/>
                <w:lang w:val="en-GB"/>
              </w:rPr>
              <w:t>9</w:t>
            </w:r>
          </w:p>
        </w:tc>
        <w:tc>
          <w:tcPr>
            <w:tcW w:w="7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96C124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00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7C565F" w14:textId="0BBEBF38" w:rsidR="009D5DC0" w:rsidRPr="00EC5B68" w:rsidRDefault="00FB64B8" w:rsidP="00D8602F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, 9</w:t>
            </w:r>
          </w:p>
        </w:tc>
      </w:tr>
      <w:tr w:rsidR="00EC5B68" w:rsidRPr="00EC5B68" w14:paraId="6F794072" w14:textId="77777777" w:rsidTr="00C22E0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4F9B7B" w14:textId="7545EEFF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10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0C7030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i/>
                <w:color w:val="2E74B5" w:themeColor="accent1" w:themeShade="BF"/>
                <w:sz w:val="18"/>
                <w:szCs w:val="18"/>
                <w:lang w:val="en-GB"/>
              </w:rPr>
              <w:t>Test methods</w:t>
            </w: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38A53F" w14:textId="77777777" w:rsidR="00D8602F" w:rsidRPr="00EC5B68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b/>
                <w:sz w:val="18"/>
                <w:szCs w:val="18"/>
                <w:lang w:val="en-GB"/>
              </w:rPr>
              <w:t>10a</w:t>
            </w:r>
          </w:p>
        </w:tc>
        <w:tc>
          <w:tcPr>
            <w:tcW w:w="7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284A7C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dex test, in sufficient detail to allow replication</w:t>
            </w:r>
          </w:p>
        </w:tc>
        <w:tc>
          <w:tcPr>
            <w:tcW w:w="100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BE66C4" w14:textId="1ECDB65C" w:rsidR="00351C23" w:rsidRPr="00351C23" w:rsidRDefault="00FB64B8" w:rsidP="00D8602F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, 9</w:t>
            </w:r>
          </w:p>
        </w:tc>
      </w:tr>
      <w:tr w:rsidR="00EC5B68" w:rsidRPr="00EC5B68" w14:paraId="033A8978" w14:textId="77777777" w:rsidTr="00C22E0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AA4E0D" w14:textId="207E67C9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10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810D48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E764B7" w14:textId="77777777" w:rsidR="00D8602F" w:rsidRPr="00EC5B68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b/>
                <w:sz w:val="18"/>
                <w:szCs w:val="18"/>
                <w:lang w:val="en-GB"/>
              </w:rPr>
              <w:t>10b</w:t>
            </w:r>
          </w:p>
        </w:tc>
        <w:tc>
          <w:tcPr>
            <w:tcW w:w="7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0F86FC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eference standard, in sufficient detail to allow replication</w:t>
            </w:r>
          </w:p>
        </w:tc>
        <w:tc>
          <w:tcPr>
            <w:tcW w:w="100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BA6ED3" w14:textId="232A6EAF" w:rsidR="00351C23" w:rsidRPr="00EC5B68" w:rsidRDefault="00FB64B8" w:rsidP="00351C2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, 10, 11</w:t>
            </w:r>
          </w:p>
        </w:tc>
      </w:tr>
      <w:tr w:rsidR="00EC5B68" w:rsidRPr="00EC5B68" w14:paraId="1713A24A" w14:textId="77777777" w:rsidTr="00C22E0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B87AE3" w14:textId="5FADF585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10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4F3C71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CEB410" w14:textId="77777777" w:rsidR="00D8602F" w:rsidRPr="00EC5B68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b/>
                <w:sz w:val="18"/>
                <w:szCs w:val="18"/>
                <w:lang w:val="en-GB"/>
              </w:rPr>
              <w:t>11</w:t>
            </w:r>
          </w:p>
        </w:tc>
        <w:tc>
          <w:tcPr>
            <w:tcW w:w="7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DE8AC6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00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BD0272" w14:textId="2B6D3F80" w:rsidR="00DE0CF7" w:rsidRPr="00EC5B68" w:rsidRDefault="00FB64B8" w:rsidP="00CA210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, 9</w:t>
            </w:r>
          </w:p>
        </w:tc>
      </w:tr>
      <w:tr w:rsidR="00EC5B68" w:rsidRPr="00EC5B68" w14:paraId="58C7DAFD" w14:textId="77777777" w:rsidTr="00C22E0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45A04F" w14:textId="4CAC0933" w:rsidR="00D8602F" w:rsidRPr="00EC5B68" w:rsidRDefault="00D8602F" w:rsidP="00ED78B5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10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23F613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A42F02" w14:textId="77777777" w:rsidR="00D8602F" w:rsidRPr="00EC5B68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b/>
                <w:sz w:val="18"/>
                <w:szCs w:val="18"/>
                <w:lang w:val="en-GB"/>
              </w:rPr>
              <w:t>12a</w:t>
            </w:r>
          </w:p>
        </w:tc>
        <w:tc>
          <w:tcPr>
            <w:tcW w:w="7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AC6685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sz w:val="18"/>
                <w:szCs w:val="18"/>
                <w:lang w:val="en-GB"/>
              </w:rPr>
              <w:t xml:space="preserve">Definition of and rationale for test positivity cut-offs or result categories </w:t>
            </w:r>
            <w:r w:rsidRPr="00EC5B68">
              <w:rPr>
                <w:rFonts w:cstheme="minorHAnsi"/>
                <w:sz w:val="18"/>
                <w:szCs w:val="18"/>
                <w:lang w:val="en-GB"/>
              </w:rPr>
              <w:br/>
              <w:t xml:space="preserve">of the index test, </w:t>
            </w:r>
            <w:r w:rsidRPr="00EC5B68">
              <w:rPr>
                <w:rFonts w:cstheme="minorHAnsi"/>
                <w:sz w:val="18"/>
                <w:szCs w:val="18"/>
              </w:rPr>
              <w:t>distinguishing pre-specified from exploratory</w:t>
            </w:r>
          </w:p>
        </w:tc>
        <w:tc>
          <w:tcPr>
            <w:tcW w:w="100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E5F3D3" w14:textId="1AC3356F" w:rsidR="00D8602F" w:rsidRPr="00EC5B68" w:rsidRDefault="00745ECE" w:rsidP="00D8602F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8,9</w:t>
            </w:r>
          </w:p>
        </w:tc>
      </w:tr>
      <w:tr w:rsidR="00EC5B68" w:rsidRPr="00EC5B68" w14:paraId="6866FE46" w14:textId="77777777" w:rsidTr="00C22E0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2906FD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FDBAAD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EF637B" w14:textId="77777777" w:rsidR="00D8602F" w:rsidRPr="00EC5B68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b/>
                <w:sz w:val="18"/>
                <w:szCs w:val="18"/>
                <w:lang w:val="en-GB"/>
              </w:rPr>
              <w:t>12b</w:t>
            </w:r>
          </w:p>
        </w:tc>
        <w:tc>
          <w:tcPr>
            <w:tcW w:w="7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C8170F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sz w:val="18"/>
                <w:szCs w:val="18"/>
                <w:lang w:val="en-GB"/>
              </w:rPr>
              <w:t xml:space="preserve">Definition of and rationale for test positivity cut-offs or result categories </w:t>
            </w:r>
            <w:r w:rsidRPr="00EC5B68">
              <w:rPr>
                <w:rFonts w:cstheme="minorHAnsi"/>
                <w:sz w:val="18"/>
                <w:szCs w:val="18"/>
                <w:lang w:val="en-GB"/>
              </w:rPr>
              <w:br/>
              <w:t xml:space="preserve">of the reference standard, </w:t>
            </w:r>
            <w:r w:rsidRPr="00EC5B68">
              <w:rPr>
                <w:rFonts w:cstheme="minorHAnsi"/>
                <w:sz w:val="18"/>
                <w:szCs w:val="18"/>
              </w:rPr>
              <w:t>distinguishing pre-specified from exploratory</w:t>
            </w:r>
          </w:p>
        </w:tc>
        <w:tc>
          <w:tcPr>
            <w:tcW w:w="100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298F30" w14:textId="6643B70C" w:rsidR="002D0330" w:rsidRPr="00EC5B68" w:rsidRDefault="00FB64B8" w:rsidP="002D0330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8, 9</w:t>
            </w:r>
          </w:p>
        </w:tc>
      </w:tr>
      <w:tr w:rsidR="00EC5B68" w:rsidRPr="00EC5B68" w14:paraId="3B5E8D2E" w14:textId="77777777" w:rsidTr="00C22E0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35BB77" w14:textId="7F164AF3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10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659D9E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5CAAFD" w14:textId="77777777" w:rsidR="00D8602F" w:rsidRPr="00EC5B68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b/>
                <w:sz w:val="18"/>
                <w:szCs w:val="18"/>
                <w:lang w:val="en-GB"/>
              </w:rPr>
              <w:t>13a</w:t>
            </w:r>
          </w:p>
        </w:tc>
        <w:tc>
          <w:tcPr>
            <w:tcW w:w="7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1877A9" w14:textId="10355E06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Whether clinical information and reference standard results were available to the performers/</w:t>
            </w:r>
            <w:r w:rsidR="00FB64B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EC5B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eaders of the index test</w:t>
            </w:r>
          </w:p>
        </w:tc>
        <w:tc>
          <w:tcPr>
            <w:tcW w:w="100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B380BD" w14:textId="6AF2737F" w:rsidR="002D0330" w:rsidRPr="002D0330" w:rsidRDefault="00745ECE" w:rsidP="002D0330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,9</w:t>
            </w:r>
          </w:p>
        </w:tc>
      </w:tr>
      <w:tr w:rsidR="00EC5B68" w:rsidRPr="00EC5B68" w14:paraId="6C00D05A" w14:textId="77777777" w:rsidTr="00C22E0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5AF23C" w14:textId="13841105" w:rsidR="00D8602F" w:rsidRPr="00EC5B68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10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0BAE14" w14:textId="77777777" w:rsidR="00D8602F" w:rsidRPr="00EC5B68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221DA4" w14:textId="77777777" w:rsidR="00D8602F" w:rsidRPr="00EC5B68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b/>
                <w:sz w:val="18"/>
                <w:szCs w:val="18"/>
                <w:lang w:val="en-GB"/>
              </w:rPr>
              <w:t>13b</w:t>
            </w:r>
          </w:p>
        </w:tc>
        <w:tc>
          <w:tcPr>
            <w:tcW w:w="7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D7F777" w14:textId="030C3488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Whether clinical information and index test results were available to the assessors of the reference standard</w:t>
            </w:r>
          </w:p>
        </w:tc>
        <w:tc>
          <w:tcPr>
            <w:tcW w:w="100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3D76BB" w14:textId="22AF5359" w:rsidR="00EC5B68" w:rsidRPr="00EC5B68" w:rsidRDefault="00745ECE" w:rsidP="000A229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,9</w:t>
            </w:r>
          </w:p>
        </w:tc>
      </w:tr>
      <w:tr w:rsidR="00EC5B68" w:rsidRPr="00EC5B68" w14:paraId="6CE2FFB7" w14:textId="77777777" w:rsidTr="00C22E0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460687" w14:textId="47E19119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10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75505E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i/>
                <w:color w:val="2E74B5" w:themeColor="accent1" w:themeShade="BF"/>
                <w:sz w:val="18"/>
                <w:szCs w:val="18"/>
                <w:lang w:val="en-GB"/>
              </w:rPr>
              <w:t>Analysis</w:t>
            </w: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991291" w14:textId="77777777" w:rsidR="00D8602F" w:rsidRPr="00EC5B68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b/>
                <w:sz w:val="18"/>
                <w:szCs w:val="18"/>
                <w:lang w:val="en-GB"/>
              </w:rPr>
              <w:t>14</w:t>
            </w:r>
          </w:p>
        </w:tc>
        <w:tc>
          <w:tcPr>
            <w:tcW w:w="7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6A3E96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00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EFC846" w14:textId="4E78718E" w:rsidR="00D33E8B" w:rsidRPr="00EC5B68" w:rsidRDefault="00FB64B8" w:rsidP="00D8602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8, 10, 11</w:t>
            </w:r>
          </w:p>
        </w:tc>
      </w:tr>
      <w:tr w:rsidR="00EC5B68" w:rsidRPr="00EC5B68" w14:paraId="3ABB86E9" w14:textId="77777777" w:rsidTr="00C22E0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790AF6" w14:textId="0F6E3ABE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10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A66665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B3012B" w14:textId="77777777" w:rsidR="00D8602F" w:rsidRPr="00EC5B68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b/>
                <w:sz w:val="18"/>
                <w:szCs w:val="18"/>
                <w:lang w:val="en-GB"/>
              </w:rPr>
              <w:t>15</w:t>
            </w:r>
          </w:p>
        </w:tc>
        <w:tc>
          <w:tcPr>
            <w:tcW w:w="7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40853F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00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448553" w14:textId="7DAEBF35" w:rsidR="00EC5B68" w:rsidRPr="00EC5B68" w:rsidRDefault="00745ECE" w:rsidP="00D8602F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,9,10</w:t>
            </w:r>
          </w:p>
        </w:tc>
      </w:tr>
      <w:tr w:rsidR="00EC5B68" w:rsidRPr="00EC5B68" w14:paraId="6A5061A7" w14:textId="77777777" w:rsidTr="00C22E0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33769B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59E99C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63BC38" w14:textId="77777777" w:rsidR="00D8602F" w:rsidRPr="00EC5B68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b/>
                <w:sz w:val="18"/>
                <w:szCs w:val="18"/>
                <w:lang w:val="en-GB"/>
              </w:rPr>
              <w:t>16</w:t>
            </w:r>
          </w:p>
        </w:tc>
        <w:tc>
          <w:tcPr>
            <w:tcW w:w="7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38932C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00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72EF3B" w14:textId="79C6BC9F" w:rsidR="00EC5B68" w:rsidRPr="00EC5B68" w:rsidRDefault="00745ECE" w:rsidP="00D8602F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,9</w:t>
            </w:r>
          </w:p>
        </w:tc>
      </w:tr>
      <w:tr w:rsidR="00EC5B68" w:rsidRPr="00EC5B68" w14:paraId="5A140BB9" w14:textId="77777777" w:rsidTr="00C22E02">
        <w:trPr>
          <w:trHeight w:val="187"/>
        </w:trPr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BF3EDA" w14:textId="11D42C4D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10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DAFC59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0FC34A" w14:textId="77777777" w:rsidR="00D8602F" w:rsidRPr="00EC5B68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b/>
                <w:sz w:val="18"/>
                <w:szCs w:val="18"/>
                <w:lang w:val="en-GB"/>
              </w:rPr>
              <w:t>17</w:t>
            </w:r>
          </w:p>
        </w:tc>
        <w:tc>
          <w:tcPr>
            <w:tcW w:w="7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C3C960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sz w:val="18"/>
                <w:szCs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00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111308" w14:textId="0718A297" w:rsidR="00EC5B68" w:rsidRPr="00EC5B68" w:rsidRDefault="00EC5B68" w:rsidP="00D8602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EC5B68" w:rsidRPr="00EC5B68" w14:paraId="26627A3C" w14:textId="77777777" w:rsidTr="00C22E0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128EC0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10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FB2DB9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15E11C" w14:textId="77777777" w:rsidR="00D8602F" w:rsidRPr="00EC5B68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b/>
                <w:sz w:val="18"/>
                <w:szCs w:val="18"/>
                <w:lang w:val="en-GB"/>
              </w:rPr>
              <w:t>18</w:t>
            </w:r>
          </w:p>
        </w:tc>
        <w:tc>
          <w:tcPr>
            <w:tcW w:w="7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69ACEA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sz w:val="18"/>
                <w:szCs w:val="18"/>
                <w:lang w:val="en-GB"/>
              </w:rPr>
              <w:t>Intended</w:t>
            </w:r>
            <w:r w:rsidRPr="00EC5B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sample size and how it was determined</w:t>
            </w:r>
          </w:p>
        </w:tc>
        <w:tc>
          <w:tcPr>
            <w:tcW w:w="100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1B5A43" w14:textId="57E2FEFC" w:rsidR="00EC5B68" w:rsidRPr="00EC5B68" w:rsidRDefault="00FB64B8" w:rsidP="00EC5B6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, 9</w:t>
            </w:r>
          </w:p>
        </w:tc>
      </w:tr>
      <w:tr w:rsidR="00EC5B68" w:rsidRPr="00EC5B68" w14:paraId="5E231920" w14:textId="77777777" w:rsidTr="00C22E0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F8049F" w14:textId="02F31FFF" w:rsidR="00D8602F" w:rsidRPr="00EC5B68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10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D623C7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EC5B68">
              <w:rPr>
                <w:rFonts w:eastAsia="Times New Roman" w:cstheme="minorHAnsi"/>
                <w:color w:val="000000" w:themeColor="text1"/>
                <w:sz w:val="18"/>
                <w:szCs w:val="18"/>
                <w:lang w:val="en-GB"/>
              </w:rPr>
              <w:br w:type="page"/>
            </w:r>
            <w:r w:rsidRPr="00EC5B68">
              <w:rPr>
                <w:rFonts w:cs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RESULTS</w:t>
            </w: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273EDE" w14:textId="77777777" w:rsidR="00D8602F" w:rsidRPr="00EC5B68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A39F9E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0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2F497E" w14:textId="77777777" w:rsidR="00D8602F" w:rsidRPr="00EC5B68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C5B68" w:rsidRPr="00EC5B68" w14:paraId="4F9D562E" w14:textId="77777777" w:rsidTr="00C22E0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87BCDE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10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6534C4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i/>
                <w:color w:val="2E74B5" w:themeColor="accent1" w:themeShade="BF"/>
                <w:sz w:val="18"/>
                <w:szCs w:val="18"/>
                <w:lang w:val="en-GB"/>
              </w:rPr>
              <w:t>Participants</w:t>
            </w: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A60BD0" w14:textId="77777777" w:rsidR="00D8602F" w:rsidRPr="00EC5B68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b/>
                <w:sz w:val="18"/>
                <w:szCs w:val="18"/>
                <w:lang w:val="en-GB"/>
              </w:rPr>
              <w:t>19</w:t>
            </w:r>
          </w:p>
        </w:tc>
        <w:tc>
          <w:tcPr>
            <w:tcW w:w="7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1FDE6A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Flow of participants, using a diagram</w:t>
            </w:r>
          </w:p>
        </w:tc>
        <w:tc>
          <w:tcPr>
            <w:tcW w:w="100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A456A9" w14:textId="06568550" w:rsidR="00EC5B68" w:rsidRPr="00EC5B68" w:rsidRDefault="00FB64B8" w:rsidP="00D8602F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</w:tr>
      <w:tr w:rsidR="00EC5B68" w:rsidRPr="00EC5B68" w14:paraId="45BE1572" w14:textId="77777777" w:rsidTr="00C22E0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FFF2CF" w14:textId="69BEFA45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10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12CFB5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B72ACB" w14:textId="77777777" w:rsidR="00D8602F" w:rsidRPr="00EC5B68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b/>
                <w:sz w:val="18"/>
                <w:szCs w:val="18"/>
                <w:lang w:val="en-GB"/>
              </w:rPr>
              <w:t>20</w:t>
            </w:r>
          </w:p>
        </w:tc>
        <w:tc>
          <w:tcPr>
            <w:tcW w:w="7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F197FE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color w:val="000000" w:themeColor="text1"/>
                <w:sz w:val="18"/>
                <w:szCs w:val="18"/>
              </w:rPr>
              <w:t>Baseline demographic and clinical characteristics of participants</w:t>
            </w:r>
          </w:p>
        </w:tc>
        <w:tc>
          <w:tcPr>
            <w:tcW w:w="100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60DAFE" w14:textId="43674A63" w:rsidR="00EC5B68" w:rsidRPr="00EC5B68" w:rsidRDefault="00FB64B8" w:rsidP="00EC5B68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4</w:t>
            </w:r>
          </w:p>
        </w:tc>
      </w:tr>
      <w:tr w:rsidR="00EC5B68" w:rsidRPr="00EC5B68" w14:paraId="5F158954" w14:textId="77777777" w:rsidTr="00C22E0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4981B8" w14:textId="039E5FD6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10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023860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398E1F" w14:textId="77777777" w:rsidR="00D8602F" w:rsidRPr="00EC5B68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b/>
                <w:sz w:val="18"/>
                <w:szCs w:val="18"/>
                <w:lang w:val="en-GB"/>
              </w:rPr>
              <w:t>21a</w:t>
            </w:r>
          </w:p>
        </w:tc>
        <w:tc>
          <w:tcPr>
            <w:tcW w:w="7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0E0D89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00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2A052E" w14:textId="5B76658D" w:rsidR="00AA68C0" w:rsidRPr="00EC5B68" w:rsidRDefault="00745ECE" w:rsidP="00D8602F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NA</w:t>
            </w:r>
          </w:p>
        </w:tc>
      </w:tr>
      <w:tr w:rsidR="00EC5B68" w:rsidRPr="00EC5B68" w14:paraId="0589C87F" w14:textId="77777777" w:rsidTr="00C22E0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4250A1" w14:textId="6E9B411D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1C06A9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383086" w14:textId="77777777" w:rsidR="00D8602F" w:rsidRPr="00EC5B68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b/>
                <w:sz w:val="18"/>
                <w:szCs w:val="18"/>
                <w:lang w:val="en-GB"/>
              </w:rPr>
              <w:t>21b</w:t>
            </w:r>
          </w:p>
        </w:tc>
        <w:tc>
          <w:tcPr>
            <w:tcW w:w="7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AA6830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sz w:val="18"/>
                <w:szCs w:val="18"/>
                <w:lang w:val="en-GB"/>
              </w:rPr>
              <w:t>Distribution of</w:t>
            </w:r>
            <w:r w:rsidRPr="00EC5B68">
              <w:rPr>
                <w:rFonts w:cstheme="minorHAnsi"/>
                <w:color w:val="FF0000"/>
                <w:sz w:val="18"/>
                <w:szCs w:val="18"/>
                <w:lang w:val="en-GB"/>
              </w:rPr>
              <w:t xml:space="preserve"> </w:t>
            </w:r>
            <w:r w:rsidRPr="00EC5B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lternative diagnoses in those without the target condition</w:t>
            </w:r>
          </w:p>
        </w:tc>
        <w:tc>
          <w:tcPr>
            <w:tcW w:w="100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6BCC4F" w14:textId="3BD8592F" w:rsidR="00D8602F" w:rsidRPr="00EC5B68" w:rsidRDefault="00745ECE" w:rsidP="00D8602F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Table S2</w:t>
            </w:r>
          </w:p>
        </w:tc>
      </w:tr>
      <w:tr w:rsidR="00EC5B68" w:rsidRPr="00EC5B68" w14:paraId="4E594D1C" w14:textId="77777777" w:rsidTr="00C22E0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DD62CB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10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23B120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4F1F58" w14:textId="77777777" w:rsidR="00D8602F" w:rsidRPr="00EC5B68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b/>
                <w:sz w:val="18"/>
                <w:szCs w:val="18"/>
                <w:lang w:val="en-GB"/>
              </w:rPr>
              <w:t>22</w:t>
            </w:r>
          </w:p>
        </w:tc>
        <w:tc>
          <w:tcPr>
            <w:tcW w:w="7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726395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sz w:val="18"/>
                <w:szCs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00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634BA1" w14:textId="1BC94221" w:rsidR="00EC5B68" w:rsidRPr="00EC5B68" w:rsidRDefault="00FB64B8" w:rsidP="00D8602F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8,9 </w:t>
            </w:r>
          </w:p>
        </w:tc>
      </w:tr>
      <w:tr w:rsidR="00EC5B68" w:rsidRPr="00EC5B68" w14:paraId="3F8E4D22" w14:textId="77777777" w:rsidTr="00C22E0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EFFB1F" w14:textId="47F6F8EA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10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81A6D5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i/>
                <w:color w:val="2E74B5" w:themeColor="accent1" w:themeShade="BF"/>
                <w:sz w:val="18"/>
                <w:szCs w:val="18"/>
                <w:lang w:val="en-GB"/>
              </w:rPr>
              <w:t>Test results</w:t>
            </w: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EA19AA" w14:textId="77777777" w:rsidR="00D8602F" w:rsidRPr="00EC5B68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b/>
                <w:sz w:val="18"/>
                <w:szCs w:val="18"/>
                <w:lang w:val="en-GB"/>
              </w:rPr>
              <w:t>23</w:t>
            </w:r>
          </w:p>
        </w:tc>
        <w:tc>
          <w:tcPr>
            <w:tcW w:w="7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E751E6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ross tabulation of the index test results (or their distribution) </w:t>
            </w:r>
            <w:r w:rsidRPr="00EC5B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br/>
              <w:t>by the results of the reference standard</w:t>
            </w:r>
          </w:p>
        </w:tc>
        <w:tc>
          <w:tcPr>
            <w:tcW w:w="100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3D8E70" w14:textId="2CA4D1D3" w:rsidR="00EC5B68" w:rsidRPr="00EC5B68" w:rsidRDefault="00745ECE" w:rsidP="00D8602F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Table S5</w:t>
            </w:r>
          </w:p>
        </w:tc>
      </w:tr>
      <w:tr w:rsidR="00EC5B68" w:rsidRPr="00EC5B68" w14:paraId="19CAE418" w14:textId="77777777" w:rsidTr="00C22E0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31E126" w14:textId="3EEDA058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9759CE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5CF600" w14:textId="77777777" w:rsidR="00D8602F" w:rsidRPr="00EC5B68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b/>
                <w:sz w:val="18"/>
                <w:szCs w:val="18"/>
                <w:lang w:val="en-GB"/>
              </w:rPr>
              <w:t>24</w:t>
            </w:r>
          </w:p>
        </w:tc>
        <w:tc>
          <w:tcPr>
            <w:tcW w:w="7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562063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00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2558C3" w14:textId="596700B6" w:rsidR="00EC5B68" w:rsidRPr="00EC5B68" w:rsidRDefault="00745ECE" w:rsidP="00D8602F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1,12,13</w:t>
            </w:r>
          </w:p>
        </w:tc>
      </w:tr>
      <w:tr w:rsidR="00EC5B68" w:rsidRPr="00EC5B68" w14:paraId="466E5BFD" w14:textId="77777777" w:rsidTr="00C22E0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9D297D" w14:textId="50CB5A70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4D5FCE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610893" w14:textId="77777777" w:rsidR="00D8602F" w:rsidRPr="00EC5B68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b/>
                <w:sz w:val="18"/>
                <w:szCs w:val="18"/>
                <w:lang w:val="en-GB"/>
              </w:rPr>
              <w:t>25</w:t>
            </w:r>
          </w:p>
        </w:tc>
        <w:tc>
          <w:tcPr>
            <w:tcW w:w="7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92C5BA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00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B81E47" w14:textId="7FA3B55F" w:rsidR="00F624AD" w:rsidRPr="00E628FC" w:rsidRDefault="00745ECE" w:rsidP="00D8602F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NA</w:t>
            </w:r>
          </w:p>
        </w:tc>
      </w:tr>
      <w:tr w:rsidR="00EC5B68" w:rsidRPr="00EC5B68" w14:paraId="0E73D351" w14:textId="77777777" w:rsidTr="00C22E0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CBDCB8" w14:textId="680EDDC1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10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DF3039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DISCUSSION</w:t>
            </w: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49C915" w14:textId="77777777" w:rsidR="00D8602F" w:rsidRPr="00EC5B68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B40451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0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168187" w14:textId="77777777" w:rsidR="00D8602F" w:rsidRPr="00EC5B68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C5B68" w:rsidRPr="00EC5B68" w14:paraId="6305084C" w14:textId="77777777" w:rsidTr="00C22E0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7E718B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10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D68DED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0FB249" w14:textId="77777777" w:rsidR="00D8602F" w:rsidRPr="00EC5B68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b/>
                <w:sz w:val="18"/>
                <w:szCs w:val="18"/>
                <w:lang w:val="en-GB"/>
              </w:rPr>
              <w:t>26</w:t>
            </w:r>
          </w:p>
        </w:tc>
        <w:tc>
          <w:tcPr>
            <w:tcW w:w="7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3777A7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Study limitations, </w:t>
            </w:r>
            <w:r w:rsidRPr="00EC5B68">
              <w:rPr>
                <w:rFonts w:cstheme="minorHAnsi"/>
                <w:sz w:val="18"/>
                <w:szCs w:val="18"/>
                <w:lang w:val="en-GB"/>
              </w:rPr>
              <w:t>including</w:t>
            </w:r>
            <w:r w:rsidRPr="00EC5B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00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F63967" w14:textId="179CC9B2" w:rsidR="00EC5B68" w:rsidRPr="00EC5B68" w:rsidRDefault="00745ECE" w:rsidP="00D8602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4</w:t>
            </w:r>
          </w:p>
        </w:tc>
      </w:tr>
      <w:tr w:rsidR="00EC5B68" w:rsidRPr="00EC5B68" w14:paraId="5F98E52B" w14:textId="77777777" w:rsidTr="00C22E0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1C2A51" w14:textId="597916E8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10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90560A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41BE10" w14:textId="77777777" w:rsidR="00D8602F" w:rsidRPr="00EC5B68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b/>
                <w:sz w:val="18"/>
                <w:szCs w:val="18"/>
                <w:lang w:val="en-GB"/>
              </w:rPr>
              <w:t>27</w:t>
            </w:r>
          </w:p>
        </w:tc>
        <w:tc>
          <w:tcPr>
            <w:tcW w:w="7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252C2E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00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1C9550" w14:textId="2818FD21" w:rsidR="00F624AD" w:rsidRPr="00EC5B68" w:rsidRDefault="00745ECE" w:rsidP="00D8602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3,24,25</w:t>
            </w:r>
          </w:p>
        </w:tc>
      </w:tr>
      <w:tr w:rsidR="00EC5B68" w:rsidRPr="00EC5B68" w14:paraId="77EE4730" w14:textId="77777777" w:rsidTr="00C22E02">
        <w:trPr>
          <w:trHeight w:val="450"/>
        </w:trPr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9C8AED" w14:textId="12F5C18C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10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8A5395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b/>
                <w:color w:val="2E74B5" w:themeColor="accent1" w:themeShade="BF"/>
                <w:sz w:val="18"/>
                <w:szCs w:val="18"/>
                <w:lang w:val="en-GB"/>
              </w:rPr>
              <w:t>OTHER INFORMATION</w:t>
            </w: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B5386C" w14:textId="77777777" w:rsidR="00D8602F" w:rsidRPr="00EC5B68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42510A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0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2BC340" w14:textId="77777777" w:rsidR="00D8602F" w:rsidRPr="00EC5B68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C5B68" w:rsidRPr="00EC5B68" w14:paraId="69734328" w14:textId="77777777" w:rsidTr="00C22E0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2DED95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10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002B64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8D995C" w14:textId="77777777" w:rsidR="00D8602F" w:rsidRPr="00EC5B68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b/>
                <w:sz w:val="18"/>
                <w:szCs w:val="18"/>
                <w:lang w:val="en-GB"/>
              </w:rPr>
              <w:t>28</w:t>
            </w:r>
          </w:p>
        </w:tc>
        <w:tc>
          <w:tcPr>
            <w:tcW w:w="7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4125FB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egistration number and name of registry</w:t>
            </w:r>
          </w:p>
        </w:tc>
        <w:tc>
          <w:tcPr>
            <w:tcW w:w="100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5AD391" w14:textId="0F876F64" w:rsidR="00D8602F" w:rsidRPr="00EC5B68" w:rsidRDefault="00745ECE" w:rsidP="00D8602F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NA</w:t>
            </w:r>
          </w:p>
        </w:tc>
      </w:tr>
      <w:tr w:rsidR="00EC5B68" w:rsidRPr="00EC5B68" w14:paraId="3E4A87C3" w14:textId="77777777" w:rsidTr="00C22E0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E43B70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10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C8EC5D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2079DB" w14:textId="77777777" w:rsidR="00D8602F" w:rsidRPr="00EC5B68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b/>
                <w:sz w:val="18"/>
                <w:szCs w:val="18"/>
                <w:lang w:val="en-GB"/>
              </w:rPr>
              <w:t>29</w:t>
            </w:r>
          </w:p>
        </w:tc>
        <w:tc>
          <w:tcPr>
            <w:tcW w:w="7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EFD11A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C5B68">
              <w:rPr>
                <w:rFonts w:cstheme="minorHAnsi"/>
                <w:color w:val="000000" w:themeColor="text1"/>
                <w:sz w:val="18"/>
                <w:szCs w:val="18"/>
              </w:rPr>
              <w:t>Where the full study protocol can be accessed</w:t>
            </w:r>
          </w:p>
        </w:tc>
        <w:tc>
          <w:tcPr>
            <w:tcW w:w="100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35A6BD" w14:textId="17BDAF5E" w:rsidR="00D8602F" w:rsidRPr="00EC5B68" w:rsidRDefault="00745ECE" w:rsidP="00D8602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C5B68" w:rsidRPr="00EC5B68" w14:paraId="0279DA17" w14:textId="77777777" w:rsidTr="00C22E02"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471B48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5EEE7205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7C9913FD" w14:textId="77777777" w:rsidR="00D8602F" w:rsidRPr="00EC5B68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C5B68">
              <w:rPr>
                <w:rFonts w:cstheme="minorHAnsi"/>
                <w:b/>
                <w:sz w:val="18"/>
                <w:szCs w:val="18"/>
                <w:lang w:val="en-GB"/>
              </w:rPr>
              <w:t>30</w:t>
            </w:r>
          </w:p>
        </w:tc>
        <w:tc>
          <w:tcPr>
            <w:tcW w:w="7513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17A0B983" w14:textId="77777777" w:rsidR="00D8602F" w:rsidRPr="00EC5B6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C5B68">
              <w:rPr>
                <w:rFonts w:cstheme="minorHAnsi"/>
                <w:color w:val="000000" w:themeColor="text1"/>
                <w:sz w:val="18"/>
                <w:szCs w:val="18"/>
              </w:rPr>
              <w:t>Sources of funding and other support; role of funders</w:t>
            </w:r>
          </w:p>
        </w:tc>
        <w:tc>
          <w:tcPr>
            <w:tcW w:w="100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0BF99FF3" w14:textId="73217004" w:rsidR="00F624AD" w:rsidRPr="00EC5B68" w:rsidRDefault="00745ECE" w:rsidP="00D8602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5</w:t>
            </w:r>
          </w:p>
        </w:tc>
      </w:tr>
      <w:tr w:rsidR="00EC5B68" w:rsidRPr="00EC5B68" w14:paraId="2AE92B99" w14:textId="77777777" w:rsidTr="00C22E02">
        <w:trPr>
          <w:trHeight w:val="70"/>
        </w:trPr>
        <w:tc>
          <w:tcPr>
            <w:tcW w:w="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7B0494C" w14:textId="3500ACD4" w:rsidR="00D8602F" w:rsidRPr="00EC5B68" w:rsidRDefault="00D8602F" w:rsidP="00ED78B5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8B124" w14:textId="77777777" w:rsidR="00D8602F" w:rsidRPr="00EC5B68" w:rsidRDefault="00D8602F" w:rsidP="00ED78B5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09C54" w14:textId="77777777" w:rsidR="00D8602F" w:rsidRPr="00EC5B68" w:rsidRDefault="00D8602F" w:rsidP="00ED78B5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A0BB8" w14:textId="77777777" w:rsidR="00D8602F" w:rsidRPr="00EC5B68" w:rsidRDefault="00D8602F" w:rsidP="00ED78B5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07D72" w14:textId="77777777" w:rsidR="00D8602F" w:rsidRPr="00EC5B68" w:rsidRDefault="00D8602F" w:rsidP="00D8602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</w:tbl>
    <w:p w14:paraId="2EC35C76" w14:textId="7F633A2B" w:rsidR="00EC5B68" w:rsidRPr="00EC5B68" w:rsidRDefault="00EC5B68" w:rsidP="00EC5B68">
      <w:pPr>
        <w:rPr>
          <w:rStyle w:val="Hyperlink"/>
          <w:rFonts w:cstheme="minorHAnsi"/>
          <w:sz w:val="18"/>
          <w:szCs w:val="18"/>
        </w:rPr>
      </w:pPr>
    </w:p>
    <w:p w14:paraId="106FE1C3" w14:textId="2468B10E" w:rsidR="00411FEB" w:rsidRPr="00EC5B68" w:rsidRDefault="007A297D" w:rsidP="00F31F82">
      <w:pPr>
        <w:rPr>
          <w:rFonts w:cstheme="minorHAnsi"/>
          <w:sz w:val="18"/>
          <w:szCs w:val="18"/>
        </w:rPr>
      </w:pPr>
      <w:r w:rsidRPr="00EC5B68">
        <w:rPr>
          <w:rStyle w:val="Hyperlink"/>
          <w:rFonts w:cstheme="minorHAnsi"/>
          <w:sz w:val="18"/>
          <w:szCs w:val="18"/>
        </w:rPr>
        <w:t>.</w:t>
      </w:r>
    </w:p>
    <w:sectPr w:rsidR="00411FEB" w:rsidRPr="00EC5B68" w:rsidSect="0046212E">
      <w:footerReference w:type="default" r:id="rId8"/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CCA44C" w14:textId="77777777" w:rsidR="00431AF3" w:rsidRDefault="00431AF3" w:rsidP="00757FD1">
      <w:pPr>
        <w:spacing w:after="0" w:line="240" w:lineRule="auto"/>
      </w:pPr>
      <w:r>
        <w:separator/>
      </w:r>
    </w:p>
  </w:endnote>
  <w:endnote w:type="continuationSeparator" w:id="0">
    <w:p w14:paraId="6F1953A6" w14:textId="77777777" w:rsidR="00431AF3" w:rsidRDefault="00431AF3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F81C26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376F1FE8" wp14:editId="3D27D488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FAE23C" w14:textId="77777777" w:rsidR="00431AF3" w:rsidRDefault="00431AF3" w:rsidP="00757FD1">
      <w:pPr>
        <w:spacing w:after="0" w:line="240" w:lineRule="auto"/>
      </w:pPr>
      <w:r>
        <w:separator/>
      </w:r>
    </w:p>
  </w:footnote>
  <w:footnote w:type="continuationSeparator" w:id="0">
    <w:p w14:paraId="20C30F32" w14:textId="77777777" w:rsidR="00431AF3" w:rsidRDefault="00431AF3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A229D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53BD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E76D3"/>
    <w:rsid w:val="001F0C5A"/>
    <w:rsid w:val="001F56D5"/>
    <w:rsid w:val="0022549C"/>
    <w:rsid w:val="00233AF8"/>
    <w:rsid w:val="002434E1"/>
    <w:rsid w:val="0025102C"/>
    <w:rsid w:val="002A0EDF"/>
    <w:rsid w:val="002B6CB8"/>
    <w:rsid w:val="002B7708"/>
    <w:rsid w:val="002D0330"/>
    <w:rsid w:val="002F4827"/>
    <w:rsid w:val="00306D8E"/>
    <w:rsid w:val="00307BB1"/>
    <w:rsid w:val="0031458D"/>
    <w:rsid w:val="00324CB5"/>
    <w:rsid w:val="00351C23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3E08C4"/>
    <w:rsid w:val="0040769C"/>
    <w:rsid w:val="00411FEB"/>
    <w:rsid w:val="004228A5"/>
    <w:rsid w:val="00431AF3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C3942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074D"/>
    <w:rsid w:val="00637958"/>
    <w:rsid w:val="00641E60"/>
    <w:rsid w:val="00650885"/>
    <w:rsid w:val="006571B2"/>
    <w:rsid w:val="006735B8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45ECE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675EC"/>
    <w:rsid w:val="008774D6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72A41"/>
    <w:rsid w:val="009A1484"/>
    <w:rsid w:val="009A63F3"/>
    <w:rsid w:val="009A6AA9"/>
    <w:rsid w:val="009B41B0"/>
    <w:rsid w:val="009B4DFD"/>
    <w:rsid w:val="009C5E7C"/>
    <w:rsid w:val="009D5DC0"/>
    <w:rsid w:val="009E18E2"/>
    <w:rsid w:val="00A03648"/>
    <w:rsid w:val="00A043D2"/>
    <w:rsid w:val="00A63FA9"/>
    <w:rsid w:val="00A807CA"/>
    <w:rsid w:val="00A84F5C"/>
    <w:rsid w:val="00A86360"/>
    <w:rsid w:val="00AA5FAA"/>
    <w:rsid w:val="00AA68C0"/>
    <w:rsid w:val="00AD20C2"/>
    <w:rsid w:val="00AF6927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22E02"/>
    <w:rsid w:val="00CA2106"/>
    <w:rsid w:val="00CA7A4B"/>
    <w:rsid w:val="00CB5C8F"/>
    <w:rsid w:val="00CB5FD4"/>
    <w:rsid w:val="00CD7A3D"/>
    <w:rsid w:val="00D33E8B"/>
    <w:rsid w:val="00D50E85"/>
    <w:rsid w:val="00D52094"/>
    <w:rsid w:val="00D8602F"/>
    <w:rsid w:val="00D86EB5"/>
    <w:rsid w:val="00D86FEE"/>
    <w:rsid w:val="00DE0CF7"/>
    <w:rsid w:val="00DE1E56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28FC"/>
    <w:rsid w:val="00E678CA"/>
    <w:rsid w:val="00E76C0A"/>
    <w:rsid w:val="00E96785"/>
    <w:rsid w:val="00EC222E"/>
    <w:rsid w:val="00EC26B5"/>
    <w:rsid w:val="00EC5B68"/>
    <w:rsid w:val="00ED3C9B"/>
    <w:rsid w:val="00ED3FC2"/>
    <w:rsid w:val="00ED78B5"/>
    <w:rsid w:val="00EE7F52"/>
    <w:rsid w:val="00F02539"/>
    <w:rsid w:val="00F04367"/>
    <w:rsid w:val="00F23B78"/>
    <w:rsid w:val="00F25B4D"/>
    <w:rsid w:val="00F31F82"/>
    <w:rsid w:val="00F44B11"/>
    <w:rsid w:val="00F554CC"/>
    <w:rsid w:val="00F55FA3"/>
    <w:rsid w:val="00F624AD"/>
    <w:rsid w:val="00FA7052"/>
    <w:rsid w:val="00FB64B8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43B394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AF6927"/>
    <w:pPr>
      <w:spacing w:before="0" w:after="0" w:line="240" w:lineRule="auto"/>
    </w:pPr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0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0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5BC3360B-310C-974A-BD26-DA8D9E3B15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3</Words>
  <Characters>298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ARD 2015</vt:lpstr>
    </vt:vector>
  </TitlesOfParts>
  <Company/>
  <LinksUpToDate>false</LinksUpToDate>
  <CharactersWithSpaces>3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Harriet D Gliddon</cp:lastModifiedBy>
  <cp:revision>2</cp:revision>
  <cp:lastPrinted>2015-10-23T10:20:00Z</cp:lastPrinted>
  <dcterms:created xsi:type="dcterms:W3CDTF">2018-11-19T00:55:00Z</dcterms:created>
  <dcterms:modified xsi:type="dcterms:W3CDTF">2018-11-19T00:55:00Z</dcterms:modified>
</cp:coreProperties>
</file>